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441D7" w14:textId="1C7C1447" w:rsidR="00C9273F" w:rsidRDefault="00C9273F" w:rsidP="00C9273F">
      <w:pPr>
        <w:pStyle w:val="NormalWeb"/>
        <w:spacing w:line="480" w:lineRule="auto"/>
        <w:jc w:val="both"/>
        <w:rPr>
          <w:rStyle w:val="apple-converted-space"/>
          <w:rFonts w:ascii="Calibri" w:hAnsi="Calibri" w:cs="Calibri"/>
          <w:color w:val="000000" w:themeColor="text1"/>
          <w:lang w:val="en-US"/>
        </w:rPr>
      </w:pPr>
      <w:r>
        <w:rPr>
          <w:rFonts w:asciiTheme="minorHAnsi" w:hAnsiTheme="minorHAnsi" w:cstheme="minorHAnsi"/>
          <w:b/>
          <w:bCs/>
          <w:noProof/>
          <w:color w:val="000000" w:themeColor="text1"/>
          <w:lang w:val="en-US"/>
          <w14:ligatures w14:val="standardContextual"/>
        </w:rPr>
        <w:drawing>
          <wp:inline distT="0" distB="0" distL="0" distR="0" wp14:anchorId="5F229832" wp14:editId="33F693E2">
            <wp:extent cx="5760720" cy="2627630"/>
            <wp:effectExtent l="0" t="0" r="5080" b="1270"/>
            <wp:docPr id="156943369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433697" name="Image 156943369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23BA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Supplementary Figure 1. </w:t>
      </w:r>
      <w:r w:rsidRPr="003A23BA">
        <w:rPr>
          <w:rFonts w:ascii="Calibri" w:hAnsi="Calibri" w:cs="Calibri"/>
          <w:color w:val="000000" w:themeColor="text1"/>
          <w:lang w:val="en-US"/>
        </w:rPr>
        <w:t>Effect of plitidepsin treatment on HRSV replication on Vero E6 cells.</w:t>
      </w:r>
      <w:r w:rsidRPr="003A23BA">
        <w:rPr>
          <w:rStyle w:val="apple-converted-space"/>
          <w:rFonts w:ascii="Calibri" w:hAnsi="Calibri" w:cs="Calibri"/>
          <w:color w:val="000000" w:themeColor="text1"/>
          <w:lang w:val="en-US"/>
        </w:rPr>
        <w:t> </w:t>
      </w:r>
      <w:r w:rsidRPr="003A23BA">
        <w:rPr>
          <w:rFonts w:ascii="Calibri" w:hAnsi="Calibri" w:cs="Calibri"/>
          <w:color w:val="000000" w:themeColor="text1"/>
          <w:lang w:val="en-US"/>
        </w:rPr>
        <w:t>Cells were infected for 2 h with rHRSV-mCherry at MOI 0.2 and the medium was then replaced to incubate cells in the presence of serial dilutions of plitidepsin for 48 h (red curve). The viral replication was quantified by measurement of the mCherry fluorescence. In parallel,</w:t>
      </w:r>
      <w:r w:rsidRPr="003A23BA">
        <w:rPr>
          <w:rStyle w:val="apple-converted-space"/>
          <w:rFonts w:ascii="Calibri" w:hAnsi="Calibri" w:cs="Calibri"/>
          <w:color w:val="000000" w:themeColor="text1"/>
          <w:lang w:val="en-US"/>
        </w:rPr>
        <w:t> </w:t>
      </w:r>
      <w:r w:rsidRPr="003A23BA">
        <w:rPr>
          <w:rFonts w:ascii="Calibri" w:hAnsi="Calibri" w:cs="Calibri"/>
          <w:color w:val="000000" w:themeColor="text1"/>
          <w:lang w:val="en-US"/>
        </w:rPr>
        <w:t>cell viability upon treatment with plitidepsin was quantified in non-infected cells (black curve). Error bars are standard deviations from duplicates. Data are representative of three experiments.</w:t>
      </w:r>
      <w:r w:rsidRPr="003A23BA">
        <w:rPr>
          <w:rStyle w:val="apple-converted-space"/>
          <w:rFonts w:ascii="Calibri" w:hAnsi="Calibri" w:cs="Calibri"/>
          <w:color w:val="000000" w:themeColor="text1"/>
          <w:lang w:val="en-US"/>
        </w:rPr>
        <w:t> </w:t>
      </w:r>
      <w:r w:rsidRPr="003A23BA">
        <w:rPr>
          <w:rFonts w:ascii="Calibri" w:hAnsi="Calibri" w:cs="Calibri"/>
          <w:color w:val="000000" w:themeColor="text1"/>
          <w:lang w:val="en-US"/>
        </w:rPr>
        <w:t>The curves were fitted in Graph Pad 8 software using a four parameters logistic (4PL) regression. Both IC</w:t>
      </w:r>
      <w:r w:rsidRPr="003A23BA">
        <w:rPr>
          <w:rFonts w:ascii="Calibri" w:hAnsi="Calibri" w:cs="Calibri"/>
          <w:color w:val="000000" w:themeColor="text1"/>
          <w:vertAlign w:val="subscript"/>
          <w:lang w:val="en-US"/>
        </w:rPr>
        <w:t>50</w:t>
      </w:r>
      <w:r w:rsidRPr="003A23BA">
        <w:rPr>
          <w:rStyle w:val="apple-converted-space"/>
          <w:rFonts w:ascii="Calibri" w:hAnsi="Calibri" w:cs="Calibri"/>
          <w:color w:val="000000" w:themeColor="text1"/>
          <w:lang w:val="en-US"/>
        </w:rPr>
        <w:t> </w:t>
      </w:r>
      <w:r w:rsidRPr="003A23BA">
        <w:rPr>
          <w:rFonts w:ascii="Calibri" w:hAnsi="Calibri" w:cs="Calibri"/>
          <w:color w:val="000000" w:themeColor="text1"/>
          <w:lang w:val="en-US"/>
        </w:rPr>
        <w:t>and CC</w:t>
      </w:r>
      <w:r w:rsidRPr="003A23BA">
        <w:rPr>
          <w:rFonts w:ascii="Calibri" w:hAnsi="Calibri" w:cs="Calibri"/>
          <w:color w:val="000000" w:themeColor="text1"/>
          <w:vertAlign w:val="subscript"/>
          <w:lang w:val="en-US"/>
        </w:rPr>
        <w:t>50</w:t>
      </w:r>
      <w:r w:rsidRPr="003A23BA">
        <w:rPr>
          <w:rStyle w:val="apple-converted-space"/>
          <w:rFonts w:ascii="Calibri" w:hAnsi="Calibri" w:cs="Calibri"/>
          <w:color w:val="000000" w:themeColor="text1"/>
          <w:lang w:val="en-US"/>
        </w:rPr>
        <w:t> </w:t>
      </w:r>
      <w:r w:rsidRPr="003A23BA">
        <w:rPr>
          <w:rFonts w:ascii="Calibri" w:hAnsi="Calibri" w:cs="Calibri"/>
          <w:color w:val="000000" w:themeColor="text1"/>
          <w:lang w:val="en-US"/>
        </w:rPr>
        <w:t>are indicated.</w:t>
      </w:r>
      <w:r w:rsidRPr="003A23BA">
        <w:rPr>
          <w:rStyle w:val="apple-converted-space"/>
          <w:rFonts w:ascii="Calibri" w:hAnsi="Calibri" w:cs="Calibri"/>
          <w:color w:val="000000" w:themeColor="text1"/>
          <w:lang w:val="en-US"/>
        </w:rPr>
        <w:t> </w:t>
      </w:r>
    </w:p>
    <w:p w14:paraId="688735CF" w14:textId="77777777" w:rsidR="005C3C3A" w:rsidRDefault="005C3C3A" w:rsidP="00C9273F">
      <w:pPr>
        <w:pStyle w:val="NormalWeb"/>
        <w:spacing w:line="480" w:lineRule="auto"/>
        <w:jc w:val="both"/>
        <w:rPr>
          <w:rStyle w:val="apple-converted-space"/>
          <w:rFonts w:ascii="Calibri" w:hAnsi="Calibri" w:cs="Calibri"/>
          <w:color w:val="000000" w:themeColor="text1"/>
          <w:lang w:val="en-US"/>
        </w:rPr>
      </w:pPr>
    </w:p>
    <w:p w14:paraId="6E8F9837" w14:textId="77777777" w:rsidR="005C3C3A" w:rsidRDefault="005C3C3A" w:rsidP="00C9273F">
      <w:pPr>
        <w:pStyle w:val="NormalWeb"/>
        <w:spacing w:line="480" w:lineRule="auto"/>
        <w:jc w:val="both"/>
        <w:rPr>
          <w:rStyle w:val="apple-converted-space"/>
          <w:rFonts w:ascii="Calibri" w:hAnsi="Calibri" w:cs="Calibri"/>
          <w:color w:val="000000" w:themeColor="text1"/>
          <w:lang w:val="en-US"/>
        </w:rPr>
      </w:pPr>
    </w:p>
    <w:p w14:paraId="4E107335" w14:textId="77777777" w:rsidR="005C3C3A" w:rsidRDefault="005C3C3A" w:rsidP="00C9273F">
      <w:pPr>
        <w:pStyle w:val="NormalWeb"/>
        <w:spacing w:line="480" w:lineRule="auto"/>
        <w:jc w:val="both"/>
        <w:rPr>
          <w:rStyle w:val="apple-converted-space"/>
          <w:rFonts w:ascii="Calibri" w:hAnsi="Calibri" w:cs="Calibri"/>
          <w:color w:val="000000" w:themeColor="text1"/>
          <w:lang w:val="en-US"/>
        </w:rPr>
      </w:pPr>
    </w:p>
    <w:p w14:paraId="449A1401" w14:textId="77777777" w:rsidR="005C3C3A" w:rsidRDefault="005C3C3A" w:rsidP="00C9273F">
      <w:pPr>
        <w:pStyle w:val="NormalWeb"/>
        <w:spacing w:line="480" w:lineRule="auto"/>
        <w:jc w:val="both"/>
        <w:rPr>
          <w:rStyle w:val="apple-converted-space"/>
          <w:rFonts w:ascii="Calibri" w:hAnsi="Calibri" w:cs="Calibri"/>
          <w:color w:val="000000" w:themeColor="text1"/>
          <w:lang w:val="en-US"/>
        </w:rPr>
      </w:pPr>
    </w:p>
    <w:p w14:paraId="3C25CB0E" w14:textId="77777777" w:rsidR="00C9273F" w:rsidRPr="003A23BA" w:rsidRDefault="00C9273F" w:rsidP="00C9273F">
      <w:pPr>
        <w:pStyle w:val="NormalWeb"/>
        <w:spacing w:line="480" w:lineRule="auto"/>
        <w:jc w:val="both"/>
        <w:rPr>
          <w:rStyle w:val="apple-converted-space"/>
          <w:rFonts w:ascii="Calibri" w:hAnsi="Calibri" w:cs="Calibri"/>
          <w:color w:val="000000" w:themeColor="text1"/>
          <w:lang w:val="en-US"/>
        </w:rPr>
      </w:pPr>
    </w:p>
    <w:p w14:paraId="7F7B2403" w14:textId="77777777" w:rsidR="005C3C3A" w:rsidRDefault="00C9273F" w:rsidP="00C9273F">
      <w:pPr>
        <w:pStyle w:val="NormalWeb"/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>
        <w:rPr>
          <w:rFonts w:asciiTheme="minorHAnsi" w:hAnsiTheme="minorHAnsi" w:cstheme="minorHAnsi"/>
          <w:b/>
          <w:bCs/>
          <w:noProof/>
          <w:color w:val="000000" w:themeColor="text1"/>
          <w:lang w:val="en-US"/>
          <w14:ligatures w14:val="standardContextual"/>
        </w:rPr>
        <w:lastRenderedPageBreak/>
        <w:drawing>
          <wp:inline distT="0" distB="0" distL="0" distR="0" wp14:anchorId="45BA727B" wp14:editId="116A3EC4">
            <wp:extent cx="3810000" cy="1181100"/>
            <wp:effectExtent l="0" t="0" r="0" b="0"/>
            <wp:docPr id="40833860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338604" name="Image 40833860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4CF8F" w14:textId="3F7B7D1A" w:rsidR="005573A1" w:rsidRPr="00C9273F" w:rsidRDefault="00C9273F" w:rsidP="00C9273F">
      <w:pPr>
        <w:pStyle w:val="NormalWeb"/>
        <w:spacing w:line="48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3A23BA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Supplementary Figure </w:t>
      </w:r>
      <w:r>
        <w:rPr>
          <w:rFonts w:asciiTheme="minorHAnsi" w:hAnsiTheme="minorHAnsi" w:cstheme="minorHAnsi"/>
          <w:b/>
          <w:bCs/>
          <w:color w:val="000000" w:themeColor="text1"/>
          <w:lang w:val="en-US"/>
        </w:rPr>
        <w:t>2</w:t>
      </w:r>
      <w:r w:rsidRPr="003A23BA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. Kinetics of eEF1A degradation in BSRT7/5 cells incubated with 10 nM of plitidepsin. </w:t>
      </w:r>
      <w:r w:rsidRPr="003A23BA">
        <w:rPr>
          <w:rFonts w:asciiTheme="minorHAnsi" w:hAnsiTheme="minorHAnsi" w:cstheme="minorHAnsi"/>
          <w:color w:val="000000" w:themeColor="text1"/>
          <w:lang w:val="en-US"/>
        </w:rPr>
        <w:t>BSRT7/5 cells were treated with serial dilutions of plitidepsin or DMSO for different times and the expression of eEF1A or tubulin were analyzed by Western blot.</w:t>
      </w:r>
    </w:p>
    <w:sectPr w:rsidR="005573A1" w:rsidRPr="00C927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73F"/>
    <w:rsid w:val="00002B79"/>
    <w:rsid w:val="00003A06"/>
    <w:rsid w:val="00004080"/>
    <w:rsid w:val="00005ABB"/>
    <w:rsid w:val="00015226"/>
    <w:rsid w:val="000238DD"/>
    <w:rsid w:val="00027DB8"/>
    <w:rsid w:val="000342DC"/>
    <w:rsid w:val="0003473A"/>
    <w:rsid w:val="00035AB2"/>
    <w:rsid w:val="00037F55"/>
    <w:rsid w:val="000416D0"/>
    <w:rsid w:val="000469A3"/>
    <w:rsid w:val="00053AB8"/>
    <w:rsid w:val="00056B66"/>
    <w:rsid w:val="00056DE7"/>
    <w:rsid w:val="00066D72"/>
    <w:rsid w:val="00070A8A"/>
    <w:rsid w:val="0007196D"/>
    <w:rsid w:val="0007248B"/>
    <w:rsid w:val="00073E0B"/>
    <w:rsid w:val="00082BD4"/>
    <w:rsid w:val="00084293"/>
    <w:rsid w:val="00086783"/>
    <w:rsid w:val="0009217A"/>
    <w:rsid w:val="00092529"/>
    <w:rsid w:val="00095A5E"/>
    <w:rsid w:val="00095DD2"/>
    <w:rsid w:val="000A49BA"/>
    <w:rsid w:val="000A4C1B"/>
    <w:rsid w:val="000B5A22"/>
    <w:rsid w:val="000B5F13"/>
    <w:rsid w:val="000B6E56"/>
    <w:rsid w:val="000C6B34"/>
    <w:rsid w:val="000C7E9C"/>
    <w:rsid w:val="000D0B42"/>
    <w:rsid w:val="000D2D23"/>
    <w:rsid w:val="000D3E3F"/>
    <w:rsid w:val="000D4054"/>
    <w:rsid w:val="000E2A4D"/>
    <w:rsid w:val="000E3B2E"/>
    <w:rsid w:val="000E49E7"/>
    <w:rsid w:val="00103CFB"/>
    <w:rsid w:val="00105225"/>
    <w:rsid w:val="00110CFA"/>
    <w:rsid w:val="00137BA8"/>
    <w:rsid w:val="00140C0E"/>
    <w:rsid w:val="00140C10"/>
    <w:rsid w:val="00143BFF"/>
    <w:rsid w:val="00146008"/>
    <w:rsid w:val="0014612E"/>
    <w:rsid w:val="00150E4C"/>
    <w:rsid w:val="0015176D"/>
    <w:rsid w:val="00152282"/>
    <w:rsid w:val="00152B3F"/>
    <w:rsid w:val="00153E6A"/>
    <w:rsid w:val="001541AA"/>
    <w:rsid w:val="0015710F"/>
    <w:rsid w:val="00157B21"/>
    <w:rsid w:val="0016016C"/>
    <w:rsid w:val="00160736"/>
    <w:rsid w:val="00162928"/>
    <w:rsid w:val="0017168F"/>
    <w:rsid w:val="0017628C"/>
    <w:rsid w:val="001770A0"/>
    <w:rsid w:val="00183C8E"/>
    <w:rsid w:val="00184979"/>
    <w:rsid w:val="00185722"/>
    <w:rsid w:val="0019123D"/>
    <w:rsid w:val="0019284E"/>
    <w:rsid w:val="001932BD"/>
    <w:rsid w:val="00193911"/>
    <w:rsid w:val="001A1312"/>
    <w:rsid w:val="001A2FF9"/>
    <w:rsid w:val="001A7EBD"/>
    <w:rsid w:val="001B12A0"/>
    <w:rsid w:val="001B30FF"/>
    <w:rsid w:val="001B4809"/>
    <w:rsid w:val="001B55A6"/>
    <w:rsid w:val="001C0380"/>
    <w:rsid w:val="001C494B"/>
    <w:rsid w:val="001D59B6"/>
    <w:rsid w:val="001E4777"/>
    <w:rsid w:val="001F2E6A"/>
    <w:rsid w:val="001F48C9"/>
    <w:rsid w:val="00203746"/>
    <w:rsid w:val="00203F76"/>
    <w:rsid w:val="0020439F"/>
    <w:rsid w:val="002302C1"/>
    <w:rsid w:val="002320A4"/>
    <w:rsid w:val="00232BD0"/>
    <w:rsid w:val="002365B3"/>
    <w:rsid w:val="00236C6B"/>
    <w:rsid w:val="002450B0"/>
    <w:rsid w:val="00252A96"/>
    <w:rsid w:val="002646EE"/>
    <w:rsid w:val="00271DC9"/>
    <w:rsid w:val="00273120"/>
    <w:rsid w:val="002733C4"/>
    <w:rsid w:val="00277943"/>
    <w:rsid w:val="00281A08"/>
    <w:rsid w:val="00286ABB"/>
    <w:rsid w:val="00287A10"/>
    <w:rsid w:val="002908CD"/>
    <w:rsid w:val="002A60A5"/>
    <w:rsid w:val="002B01B8"/>
    <w:rsid w:val="002B0E2A"/>
    <w:rsid w:val="002B6017"/>
    <w:rsid w:val="002C6E69"/>
    <w:rsid w:val="002D12AD"/>
    <w:rsid w:val="002D2AC8"/>
    <w:rsid w:val="002E3BD8"/>
    <w:rsid w:val="002E464B"/>
    <w:rsid w:val="002E5826"/>
    <w:rsid w:val="002E7C16"/>
    <w:rsid w:val="002F432F"/>
    <w:rsid w:val="002F6022"/>
    <w:rsid w:val="00301A3F"/>
    <w:rsid w:val="00303A3B"/>
    <w:rsid w:val="0030407A"/>
    <w:rsid w:val="00304C42"/>
    <w:rsid w:val="00305F68"/>
    <w:rsid w:val="003062B0"/>
    <w:rsid w:val="00307254"/>
    <w:rsid w:val="003120F2"/>
    <w:rsid w:val="0031724B"/>
    <w:rsid w:val="00322F72"/>
    <w:rsid w:val="00323B78"/>
    <w:rsid w:val="003315A0"/>
    <w:rsid w:val="00337E49"/>
    <w:rsid w:val="00341E8F"/>
    <w:rsid w:val="00350E8F"/>
    <w:rsid w:val="00360CEF"/>
    <w:rsid w:val="00360D77"/>
    <w:rsid w:val="003614DB"/>
    <w:rsid w:val="003728A6"/>
    <w:rsid w:val="003842D5"/>
    <w:rsid w:val="00386903"/>
    <w:rsid w:val="00387B59"/>
    <w:rsid w:val="00390CDF"/>
    <w:rsid w:val="00397E7A"/>
    <w:rsid w:val="003B3778"/>
    <w:rsid w:val="003C504B"/>
    <w:rsid w:val="003C5420"/>
    <w:rsid w:val="003C57F8"/>
    <w:rsid w:val="003C71C4"/>
    <w:rsid w:val="003D58B7"/>
    <w:rsid w:val="003E1D84"/>
    <w:rsid w:val="003E3C48"/>
    <w:rsid w:val="003E5B73"/>
    <w:rsid w:val="003F0744"/>
    <w:rsid w:val="003F1917"/>
    <w:rsid w:val="003F4D97"/>
    <w:rsid w:val="003F6676"/>
    <w:rsid w:val="00400084"/>
    <w:rsid w:val="004065E5"/>
    <w:rsid w:val="00414C3A"/>
    <w:rsid w:val="00415AE7"/>
    <w:rsid w:val="00420C9C"/>
    <w:rsid w:val="004210BF"/>
    <w:rsid w:val="00422265"/>
    <w:rsid w:val="00433489"/>
    <w:rsid w:val="004359FD"/>
    <w:rsid w:val="00441F38"/>
    <w:rsid w:val="0045276F"/>
    <w:rsid w:val="0045301B"/>
    <w:rsid w:val="00454154"/>
    <w:rsid w:val="00454178"/>
    <w:rsid w:val="0046728C"/>
    <w:rsid w:val="004673E2"/>
    <w:rsid w:val="004678B3"/>
    <w:rsid w:val="00467D15"/>
    <w:rsid w:val="00483136"/>
    <w:rsid w:val="00485FAE"/>
    <w:rsid w:val="004915C3"/>
    <w:rsid w:val="004935B0"/>
    <w:rsid w:val="004936D6"/>
    <w:rsid w:val="004A00E3"/>
    <w:rsid w:val="004A4140"/>
    <w:rsid w:val="004B3EA8"/>
    <w:rsid w:val="004B5270"/>
    <w:rsid w:val="004B7EAA"/>
    <w:rsid w:val="004C222A"/>
    <w:rsid w:val="004C50A7"/>
    <w:rsid w:val="004D637E"/>
    <w:rsid w:val="004E081D"/>
    <w:rsid w:val="004F35BF"/>
    <w:rsid w:val="004F6E51"/>
    <w:rsid w:val="005023D4"/>
    <w:rsid w:val="00502C91"/>
    <w:rsid w:val="005046FF"/>
    <w:rsid w:val="00506473"/>
    <w:rsid w:val="0051121D"/>
    <w:rsid w:val="0051197C"/>
    <w:rsid w:val="00533911"/>
    <w:rsid w:val="005353C0"/>
    <w:rsid w:val="00537989"/>
    <w:rsid w:val="00537CB2"/>
    <w:rsid w:val="005414D3"/>
    <w:rsid w:val="00544A7D"/>
    <w:rsid w:val="0054738E"/>
    <w:rsid w:val="00550928"/>
    <w:rsid w:val="00551830"/>
    <w:rsid w:val="005568FF"/>
    <w:rsid w:val="00556F38"/>
    <w:rsid w:val="005573A1"/>
    <w:rsid w:val="005634F8"/>
    <w:rsid w:val="005736ED"/>
    <w:rsid w:val="00580BEF"/>
    <w:rsid w:val="00583392"/>
    <w:rsid w:val="0059402E"/>
    <w:rsid w:val="00597AAA"/>
    <w:rsid w:val="005A5020"/>
    <w:rsid w:val="005A7AC0"/>
    <w:rsid w:val="005B6B31"/>
    <w:rsid w:val="005C1EF2"/>
    <w:rsid w:val="005C3C3A"/>
    <w:rsid w:val="005D1EF9"/>
    <w:rsid w:val="005D6DAC"/>
    <w:rsid w:val="005E191D"/>
    <w:rsid w:val="005E1A14"/>
    <w:rsid w:val="005E7D4D"/>
    <w:rsid w:val="005E7DDE"/>
    <w:rsid w:val="005F071A"/>
    <w:rsid w:val="00605437"/>
    <w:rsid w:val="00611E04"/>
    <w:rsid w:val="0061232A"/>
    <w:rsid w:val="006150F8"/>
    <w:rsid w:val="00622EA7"/>
    <w:rsid w:val="006258A2"/>
    <w:rsid w:val="006263BC"/>
    <w:rsid w:val="00627373"/>
    <w:rsid w:val="006317D4"/>
    <w:rsid w:val="006319BC"/>
    <w:rsid w:val="00633213"/>
    <w:rsid w:val="0063323D"/>
    <w:rsid w:val="00636561"/>
    <w:rsid w:val="006368B5"/>
    <w:rsid w:val="00642A3C"/>
    <w:rsid w:val="00642D37"/>
    <w:rsid w:val="006431D4"/>
    <w:rsid w:val="00654B5C"/>
    <w:rsid w:val="006555CF"/>
    <w:rsid w:val="00655FF2"/>
    <w:rsid w:val="00656384"/>
    <w:rsid w:val="0066014D"/>
    <w:rsid w:val="00663278"/>
    <w:rsid w:val="00667BD3"/>
    <w:rsid w:val="00670AA4"/>
    <w:rsid w:val="00684006"/>
    <w:rsid w:val="006909FB"/>
    <w:rsid w:val="006A5FC4"/>
    <w:rsid w:val="006A7233"/>
    <w:rsid w:val="006A734D"/>
    <w:rsid w:val="006B3458"/>
    <w:rsid w:val="006C1F1B"/>
    <w:rsid w:val="006C26ED"/>
    <w:rsid w:val="006C406F"/>
    <w:rsid w:val="006C4BE2"/>
    <w:rsid w:val="006E039E"/>
    <w:rsid w:val="006E2375"/>
    <w:rsid w:val="006E7634"/>
    <w:rsid w:val="00700354"/>
    <w:rsid w:val="00706290"/>
    <w:rsid w:val="00712170"/>
    <w:rsid w:val="00713C4D"/>
    <w:rsid w:val="007144BC"/>
    <w:rsid w:val="0072369B"/>
    <w:rsid w:val="00723B95"/>
    <w:rsid w:val="00733C86"/>
    <w:rsid w:val="007417AD"/>
    <w:rsid w:val="007444EF"/>
    <w:rsid w:val="00750082"/>
    <w:rsid w:val="00757257"/>
    <w:rsid w:val="00760131"/>
    <w:rsid w:val="00762564"/>
    <w:rsid w:val="007759CA"/>
    <w:rsid w:val="007A4298"/>
    <w:rsid w:val="007A4758"/>
    <w:rsid w:val="007C0596"/>
    <w:rsid w:val="007C0A6F"/>
    <w:rsid w:val="007C371F"/>
    <w:rsid w:val="007C6D61"/>
    <w:rsid w:val="007D2DA7"/>
    <w:rsid w:val="007E1373"/>
    <w:rsid w:val="007F4CFB"/>
    <w:rsid w:val="007F6B9C"/>
    <w:rsid w:val="007F7051"/>
    <w:rsid w:val="00802A46"/>
    <w:rsid w:val="00802CB8"/>
    <w:rsid w:val="00802E50"/>
    <w:rsid w:val="0080361C"/>
    <w:rsid w:val="00803C22"/>
    <w:rsid w:val="008043A2"/>
    <w:rsid w:val="00806147"/>
    <w:rsid w:val="00806F1C"/>
    <w:rsid w:val="008075F3"/>
    <w:rsid w:val="00807823"/>
    <w:rsid w:val="008149A5"/>
    <w:rsid w:val="00820E58"/>
    <w:rsid w:val="00821D3A"/>
    <w:rsid w:val="008337C5"/>
    <w:rsid w:val="00835AD1"/>
    <w:rsid w:val="00840598"/>
    <w:rsid w:val="00841282"/>
    <w:rsid w:val="00843E75"/>
    <w:rsid w:val="0084665B"/>
    <w:rsid w:val="00852DEE"/>
    <w:rsid w:val="00854CED"/>
    <w:rsid w:val="00854DB5"/>
    <w:rsid w:val="008620A6"/>
    <w:rsid w:val="00870391"/>
    <w:rsid w:val="008850B1"/>
    <w:rsid w:val="00887750"/>
    <w:rsid w:val="00892452"/>
    <w:rsid w:val="008924DE"/>
    <w:rsid w:val="008948F1"/>
    <w:rsid w:val="00894FA0"/>
    <w:rsid w:val="00896455"/>
    <w:rsid w:val="0089787A"/>
    <w:rsid w:val="008A2E75"/>
    <w:rsid w:val="008A58B8"/>
    <w:rsid w:val="008B0979"/>
    <w:rsid w:val="008B2D68"/>
    <w:rsid w:val="008B3766"/>
    <w:rsid w:val="008B6BAF"/>
    <w:rsid w:val="008C3182"/>
    <w:rsid w:val="008C3D3F"/>
    <w:rsid w:val="008C47B8"/>
    <w:rsid w:val="008D01EA"/>
    <w:rsid w:val="008D2236"/>
    <w:rsid w:val="008D230B"/>
    <w:rsid w:val="008E2CFC"/>
    <w:rsid w:val="008E2D22"/>
    <w:rsid w:val="008E33E6"/>
    <w:rsid w:val="008E6BF3"/>
    <w:rsid w:val="008E6F06"/>
    <w:rsid w:val="009024F9"/>
    <w:rsid w:val="009040CB"/>
    <w:rsid w:val="00911DD1"/>
    <w:rsid w:val="009319C9"/>
    <w:rsid w:val="00931A8A"/>
    <w:rsid w:val="00933719"/>
    <w:rsid w:val="00937C39"/>
    <w:rsid w:val="0094094A"/>
    <w:rsid w:val="00941613"/>
    <w:rsid w:val="00942EC5"/>
    <w:rsid w:val="00947C5A"/>
    <w:rsid w:val="00954FAA"/>
    <w:rsid w:val="009611E4"/>
    <w:rsid w:val="00970505"/>
    <w:rsid w:val="00970F54"/>
    <w:rsid w:val="00971F59"/>
    <w:rsid w:val="009733CE"/>
    <w:rsid w:val="009847C4"/>
    <w:rsid w:val="0098656C"/>
    <w:rsid w:val="00990552"/>
    <w:rsid w:val="00995820"/>
    <w:rsid w:val="00997C45"/>
    <w:rsid w:val="009A0285"/>
    <w:rsid w:val="009A1F03"/>
    <w:rsid w:val="009B02D6"/>
    <w:rsid w:val="009B24E8"/>
    <w:rsid w:val="009B270D"/>
    <w:rsid w:val="009B3EF2"/>
    <w:rsid w:val="009B7BCC"/>
    <w:rsid w:val="009C0BBE"/>
    <w:rsid w:val="009C2F07"/>
    <w:rsid w:val="009C5106"/>
    <w:rsid w:val="009C7BC1"/>
    <w:rsid w:val="009D771C"/>
    <w:rsid w:val="009F325B"/>
    <w:rsid w:val="00A10789"/>
    <w:rsid w:val="00A11569"/>
    <w:rsid w:val="00A11F89"/>
    <w:rsid w:val="00A15652"/>
    <w:rsid w:val="00A15BB4"/>
    <w:rsid w:val="00A224AD"/>
    <w:rsid w:val="00A23A66"/>
    <w:rsid w:val="00A24D50"/>
    <w:rsid w:val="00A32520"/>
    <w:rsid w:val="00A37575"/>
    <w:rsid w:val="00A46406"/>
    <w:rsid w:val="00A5011E"/>
    <w:rsid w:val="00A51663"/>
    <w:rsid w:val="00A52B28"/>
    <w:rsid w:val="00A53C6F"/>
    <w:rsid w:val="00A54C7A"/>
    <w:rsid w:val="00A561E1"/>
    <w:rsid w:val="00A60352"/>
    <w:rsid w:val="00A604AD"/>
    <w:rsid w:val="00A618B5"/>
    <w:rsid w:val="00A72F9B"/>
    <w:rsid w:val="00A76359"/>
    <w:rsid w:val="00A83951"/>
    <w:rsid w:val="00A90E41"/>
    <w:rsid w:val="00A919AB"/>
    <w:rsid w:val="00A92299"/>
    <w:rsid w:val="00A92A2A"/>
    <w:rsid w:val="00A92B10"/>
    <w:rsid w:val="00A943DF"/>
    <w:rsid w:val="00A96DD1"/>
    <w:rsid w:val="00AA5A62"/>
    <w:rsid w:val="00AE1160"/>
    <w:rsid w:val="00AF12F6"/>
    <w:rsid w:val="00AF1F77"/>
    <w:rsid w:val="00AF67F8"/>
    <w:rsid w:val="00B1023E"/>
    <w:rsid w:val="00B167DC"/>
    <w:rsid w:val="00B20C8C"/>
    <w:rsid w:val="00B2190A"/>
    <w:rsid w:val="00B25D8F"/>
    <w:rsid w:val="00B36192"/>
    <w:rsid w:val="00B45904"/>
    <w:rsid w:val="00B47EFE"/>
    <w:rsid w:val="00B53309"/>
    <w:rsid w:val="00B53AFF"/>
    <w:rsid w:val="00B5754B"/>
    <w:rsid w:val="00B64ECD"/>
    <w:rsid w:val="00B726B5"/>
    <w:rsid w:val="00B740A0"/>
    <w:rsid w:val="00B902D9"/>
    <w:rsid w:val="00B90C5D"/>
    <w:rsid w:val="00B9398C"/>
    <w:rsid w:val="00B956D5"/>
    <w:rsid w:val="00BA06A7"/>
    <w:rsid w:val="00BA40A2"/>
    <w:rsid w:val="00BA6563"/>
    <w:rsid w:val="00BB0E85"/>
    <w:rsid w:val="00BB42DB"/>
    <w:rsid w:val="00BB6503"/>
    <w:rsid w:val="00BB7EE7"/>
    <w:rsid w:val="00BC344F"/>
    <w:rsid w:val="00BD4341"/>
    <w:rsid w:val="00BD6479"/>
    <w:rsid w:val="00BE3F09"/>
    <w:rsid w:val="00BF150B"/>
    <w:rsid w:val="00BF230C"/>
    <w:rsid w:val="00BF4EB7"/>
    <w:rsid w:val="00C01844"/>
    <w:rsid w:val="00C03631"/>
    <w:rsid w:val="00C0559E"/>
    <w:rsid w:val="00C23086"/>
    <w:rsid w:val="00C273E5"/>
    <w:rsid w:val="00C31EFC"/>
    <w:rsid w:val="00C34149"/>
    <w:rsid w:val="00C3569A"/>
    <w:rsid w:val="00C375D5"/>
    <w:rsid w:val="00C40D65"/>
    <w:rsid w:val="00C4384E"/>
    <w:rsid w:val="00C43EAD"/>
    <w:rsid w:val="00C454F5"/>
    <w:rsid w:val="00C50101"/>
    <w:rsid w:val="00C54080"/>
    <w:rsid w:val="00C55C86"/>
    <w:rsid w:val="00C65BB3"/>
    <w:rsid w:val="00C67C11"/>
    <w:rsid w:val="00C7572F"/>
    <w:rsid w:val="00C7588E"/>
    <w:rsid w:val="00C76E63"/>
    <w:rsid w:val="00C81999"/>
    <w:rsid w:val="00C91265"/>
    <w:rsid w:val="00C9273F"/>
    <w:rsid w:val="00C9330C"/>
    <w:rsid w:val="00CA0FF3"/>
    <w:rsid w:val="00CA16F3"/>
    <w:rsid w:val="00CB0158"/>
    <w:rsid w:val="00CB18D8"/>
    <w:rsid w:val="00CB79EC"/>
    <w:rsid w:val="00CC1249"/>
    <w:rsid w:val="00CC175E"/>
    <w:rsid w:val="00CC50E2"/>
    <w:rsid w:val="00CC709C"/>
    <w:rsid w:val="00CC7DC4"/>
    <w:rsid w:val="00CC7FE1"/>
    <w:rsid w:val="00CD1252"/>
    <w:rsid w:val="00CD1A43"/>
    <w:rsid w:val="00CE6E54"/>
    <w:rsid w:val="00CF1471"/>
    <w:rsid w:val="00D077F5"/>
    <w:rsid w:val="00D13247"/>
    <w:rsid w:val="00D14D44"/>
    <w:rsid w:val="00D152D8"/>
    <w:rsid w:val="00D17821"/>
    <w:rsid w:val="00D2029B"/>
    <w:rsid w:val="00D4108D"/>
    <w:rsid w:val="00D51108"/>
    <w:rsid w:val="00D52039"/>
    <w:rsid w:val="00D622E2"/>
    <w:rsid w:val="00D65E33"/>
    <w:rsid w:val="00D90A20"/>
    <w:rsid w:val="00DA565F"/>
    <w:rsid w:val="00DB0D34"/>
    <w:rsid w:val="00DB283D"/>
    <w:rsid w:val="00DB36B3"/>
    <w:rsid w:val="00DB7B97"/>
    <w:rsid w:val="00DC13C1"/>
    <w:rsid w:val="00DC6708"/>
    <w:rsid w:val="00DF39A9"/>
    <w:rsid w:val="00DF3DBF"/>
    <w:rsid w:val="00E022B6"/>
    <w:rsid w:val="00E05EC0"/>
    <w:rsid w:val="00E11553"/>
    <w:rsid w:val="00E14892"/>
    <w:rsid w:val="00E218EC"/>
    <w:rsid w:val="00E25030"/>
    <w:rsid w:val="00E318BF"/>
    <w:rsid w:val="00E31E85"/>
    <w:rsid w:val="00E336F9"/>
    <w:rsid w:val="00E40EDE"/>
    <w:rsid w:val="00E4361C"/>
    <w:rsid w:val="00E443FB"/>
    <w:rsid w:val="00E458F3"/>
    <w:rsid w:val="00E479B9"/>
    <w:rsid w:val="00E5510D"/>
    <w:rsid w:val="00E6232E"/>
    <w:rsid w:val="00E633F6"/>
    <w:rsid w:val="00E670CF"/>
    <w:rsid w:val="00E75FF9"/>
    <w:rsid w:val="00E7610F"/>
    <w:rsid w:val="00E8024B"/>
    <w:rsid w:val="00E90FDB"/>
    <w:rsid w:val="00E968A7"/>
    <w:rsid w:val="00EA1C39"/>
    <w:rsid w:val="00EA6EA7"/>
    <w:rsid w:val="00EB4B55"/>
    <w:rsid w:val="00EB557E"/>
    <w:rsid w:val="00EC770A"/>
    <w:rsid w:val="00ED360E"/>
    <w:rsid w:val="00ED6464"/>
    <w:rsid w:val="00EF1B63"/>
    <w:rsid w:val="00F044E2"/>
    <w:rsid w:val="00F16D6B"/>
    <w:rsid w:val="00F1723C"/>
    <w:rsid w:val="00F31BD2"/>
    <w:rsid w:val="00F41128"/>
    <w:rsid w:val="00F47BBB"/>
    <w:rsid w:val="00F50499"/>
    <w:rsid w:val="00F5104C"/>
    <w:rsid w:val="00F53AA0"/>
    <w:rsid w:val="00F53C76"/>
    <w:rsid w:val="00F55D74"/>
    <w:rsid w:val="00F610CD"/>
    <w:rsid w:val="00F65435"/>
    <w:rsid w:val="00F65717"/>
    <w:rsid w:val="00F710D3"/>
    <w:rsid w:val="00F71319"/>
    <w:rsid w:val="00F807B0"/>
    <w:rsid w:val="00F90475"/>
    <w:rsid w:val="00F92EAD"/>
    <w:rsid w:val="00FA01A4"/>
    <w:rsid w:val="00FA0D29"/>
    <w:rsid w:val="00FA10C0"/>
    <w:rsid w:val="00FA2155"/>
    <w:rsid w:val="00FA62CF"/>
    <w:rsid w:val="00FB1A6C"/>
    <w:rsid w:val="00FB54A5"/>
    <w:rsid w:val="00FB5BAF"/>
    <w:rsid w:val="00FC22FA"/>
    <w:rsid w:val="00FD048A"/>
    <w:rsid w:val="00FD56B0"/>
    <w:rsid w:val="00FD7F38"/>
    <w:rsid w:val="00FE15F9"/>
    <w:rsid w:val="00FE29BF"/>
    <w:rsid w:val="00FE3C67"/>
    <w:rsid w:val="00FF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815202"/>
  <w15:chartTrackingRefBased/>
  <w15:docId w15:val="{85BB6B59-28BA-C448-8B89-9E793BB68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927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927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927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927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927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927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927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927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927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927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927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927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9273F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9273F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9273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9273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9273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9273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927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92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927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927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927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9273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9273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9273F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927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9273F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C9273F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ar"/>
    <w:uiPriority w:val="99"/>
    <w:unhideWhenUsed/>
    <w:rsid w:val="00C9273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NormalWebCar">
    <w:name w:val="Normal (Web) Car"/>
    <w:basedOn w:val="Policepardfaut"/>
    <w:link w:val="NormalWeb"/>
    <w:uiPriority w:val="99"/>
    <w:rsid w:val="00C9273F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apple-converted-space">
    <w:name w:val="apple-converted-space"/>
    <w:basedOn w:val="Policepardfaut"/>
    <w:rsid w:val="00C92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28</Characters>
  <Application>Microsoft Office Word</Application>
  <DocSecurity>0</DocSecurity>
  <Lines>6</Lines>
  <Paragraphs>1</Paragraphs>
  <ScaleCrop>false</ScaleCrop>
  <Company>INRAE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 Eléouët</dc:creator>
  <cp:keywords/>
  <dc:description/>
  <cp:lastModifiedBy>JF Eléouët</cp:lastModifiedBy>
  <cp:revision>2</cp:revision>
  <dcterms:created xsi:type="dcterms:W3CDTF">2025-10-20T08:07:00Z</dcterms:created>
  <dcterms:modified xsi:type="dcterms:W3CDTF">2025-10-20T08:08:00Z</dcterms:modified>
</cp:coreProperties>
</file>